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F14EE" w14:textId="0D9AEF4D" w:rsidR="00E35F18" w:rsidRPr="009C352A" w:rsidRDefault="00E35F18" w:rsidP="00E35F18">
      <w:pPr>
        <w:widowControl/>
        <w:snapToGrid w:val="0"/>
        <w:spacing w:line="480" w:lineRule="auto"/>
        <w:jc w:val="left"/>
        <w:outlineLvl w:val="0"/>
        <w:rPr>
          <w:rFonts w:ascii="Times New Roman" w:hAnsi="Times New Roman" w:cs="Times New Roman"/>
        </w:rPr>
      </w:pPr>
    </w:p>
    <w:tbl>
      <w:tblPr>
        <w:tblW w:w="965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5757"/>
      </w:tblGrid>
      <w:tr w:rsidR="00FD7474" w:rsidRPr="00D240B0" w14:paraId="3F66A5F6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9F89" w14:textId="63B75142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Laser ablation system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4A00" w14:textId="0AB52E5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游明朝" w:eastAsia="游明朝" w:hAnsi="游明朝" w:hint="eastAsia"/>
                <w:color w:val="000000"/>
              </w:rPr>
              <w:t xml:space="preserve">　</w:t>
            </w:r>
          </w:p>
        </w:tc>
      </w:tr>
      <w:tr w:rsidR="00FD7474" w:rsidRPr="00D240B0" w14:paraId="79186397" w14:textId="77777777" w:rsidTr="00FC18F9">
        <w:trPr>
          <w:trHeight w:val="315"/>
        </w:trPr>
        <w:tc>
          <w:tcPr>
            <w:tcW w:w="3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E8A" w14:textId="63BF7F84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FB9D" w14:textId="448BE8D5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FRIT Type-C (Cyber Laser Inc., Tokyo, Japan)</w:t>
            </w:r>
          </w:p>
        </w:tc>
      </w:tr>
      <w:tr w:rsidR="00FD7474" w:rsidRPr="00D240B0" w14:paraId="5C84C302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27B" w14:textId="549DE4AB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aser type (wave length)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E71" w14:textId="4DB24DEA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:S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femtosecond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aser (THG 260 nm)</w:t>
            </w:r>
          </w:p>
        </w:tc>
      </w:tr>
      <w:tr w:rsidR="00FD7474" w:rsidRPr="00D240B0" w14:paraId="15385135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1B62" w14:textId="30D23A5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aser energy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1E1" w14:textId="3E1B94D9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J cm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FD7474" w:rsidRPr="00D240B0" w14:paraId="5DCC3501" w14:textId="77777777" w:rsidTr="00FC18F9">
        <w:trPr>
          <w:trHeight w:val="37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2822" w14:textId="42C5EF0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ulse width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DF0" w14:textId="0401CDD4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0 fs</w:t>
            </w:r>
          </w:p>
        </w:tc>
      </w:tr>
      <w:tr w:rsidR="00FD7474" w:rsidRPr="00D240B0" w14:paraId="034BD84E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8E0" w14:textId="0352A3FF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petition rat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90B2" w14:textId="48904FAC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–20 Hz</w:t>
            </w:r>
          </w:p>
        </w:tc>
      </w:tr>
      <w:tr w:rsidR="00FD7474" w:rsidRPr="00D240B0" w14:paraId="4DB7CFFD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16F" w14:textId="28B9065E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ater siz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2289" w14:textId="7FDBA812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 µm</w:t>
            </w:r>
          </w:p>
        </w:tc>
      </w:tr>
      <w:tr w:rsidR="00FD7474" w:rsidRPr="00D240B0" w14:paraId="57FEFCCC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E2B" w14:textId="2A24043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mpling mod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89F" w14:textId="3F354989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ingle hole drilling</w:t>
            </w:r>
          </w:p>
        </w:tc>
      </w:tr>
      <w:tr w:rsidR="00FD7474" w:rsidRPr="00D240B0" w14:paraId="194B44A5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16C" w14:textId="58BC27F9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-ablation tim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4AFA" w14:textId="1DF6008F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–0.3 s</w:t>
            </w:r>
          </w:p>
        </w:tc>
      </w:tr>
      <w:tr w:rsidR="00FD7474" w:rsidRPr="00D240B0" w14:paraId="590F71A3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006" w14:textId="2B38E82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lation tim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E53" w14:textId="3DB0B026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s</w:t>
            </w:r>
          </w:p>
        </w:tc>
      </w:tr>
      <w:tr w:rsidR="00FD7474" w:rsidRPr="00D240B0" w14:paraId="21E1C006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21A" w14:textId="61D82A00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rier gas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AE6" w14:textId="1B3845B2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e 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s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ake-up gas combined outside ablation cell </w:t>
            </w:r>
          </w:p>
        </w:tc>
      </w:tr>
      <w:tr w:rsidR="00FD7474" w:rsidRPr="00D240B0" w14:paraId="1411DB74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12E" w14:textId="38F27EE5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e 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as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flow rat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EB17" w14:textId="3762DB1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2 L mi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FD7474" w:rsidRPr="00D240B0" w14:paraId="34BAD00D" w14:textId="77777777" w:rsidTr="00FC18F9">
        <w:trPr>
          <w:trHeight w:val="37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BA1" w14:textId="3B499FAB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make-up gas flow rat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2297" w14:textId="36E51472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8 L mi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FD7474" w:rsidRPr="00D240B0" w14:paraId="2E390695" w14:textId="77777777" w:rsidTr="00FC18F9">
        <w:trPr>
          <w:trHeight w:val="37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4A5A" w14:textId="093F96C0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ignal smoothing devic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16A" w14:textId="3F7F60FA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ffle type [20]</w:t>
            </w:r>
          </w:p>
        </w:tc>
      </w:tr>
      <w:tr w:rsidR="00FD7474" w:rsidRPr="00D240B0" w14:paraId="2BA23442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902" w14:textId="14B82426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CB7D" w14:textId="774F8AA9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D7474" w:rsidRPr="00D240B0" w14:paraId="72A11A44" w14:textId="77777777" w:rsidTr="00FC18F9">
        <w:trPr>
          <w:trHeight w:val="433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426" w14:textId="418772D3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Multiple collector-ICP-MS system</w:t>
            </w:r>
          </w:p>
        </w:tc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3D0" w14:textId="044CE531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游明朝" w:eastAsia="游明朝" w:hAnsi="游明朝" w:hint="eastAsia"/>
                <w:color w:val="000000"/>
              </w:rPr>
              <w:t xml:space="preserve">　</w:t>
            </w:r>
          </w:p>
        </w:tc>
      </w:tr>
      <w:tr w:rsidR="00FD7474" w:rsidRPr="00D240B0" w14:paraId="4CC4C08B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9C63" w14:textId="6D524BD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5B35" w14:textId="09355F5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 Plasma II MC-ICPMS (Nu instruments,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Wrexham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, UK)</w:t>
            </w:r>
          </w:p>
        </w:tc>
      </w:tr>
      <w:tr w:rsidR="00FD7474" w:rsidRPr="00D240B0" w14:paraId="1D8968EE" w14:textId="77777777" w:rsidTr="00FC18F9">
        <w:trPr>
          <w:trHeight w:val="315"/>
        </w:trPr>
        <w:tc>
          <w:tcPr>
            <w:tcW w:w="3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87E" w14:textId="5F9832D9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rward power</w:t>
            </w:r>
          </w:p>
        </w:tc>
        <w:tc>
          <w:tcPr>
            <w:tcW w:w="57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500" w14:textId="6CE3944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00 W</w:t>
            </w:r>
          </w:p>
        </w:tc>
      </w:tr>
      <w:tr w:rsidR="00FD7474" w:rsidRPr="00D240B0" w14:paraId="1813DFEC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377" w14:textId="6957F50C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tection system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5E20" w14:textId="0F3FC714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ixed Faraday-Daly-multiple-ion counting array </w:t>
            </w:r>
          </w:p>
        </w:tc>
      </w:tr>
      <w:tr w:rsidR="00FD7474" w:rsidRPr="00D240B0" w14:paraId="10FBB448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299" w14:textId="7777777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C352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rward power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476" w14:textId="506B690E" w:rsidR="00FD7474" w:rsidRPr="009C352A" w:rsidRDefault="00E515BD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51</w:t>
            </w:r>
            <w:r w:rsidR="00FD747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D7474" w:rsidRPr="00D240B0" w14:paraId="65068108" w14:textId="77777777" w:rsidTr="00FC18F9">
        <w:trPr>
          <w:trHeight w:val="315"/>
        </w:trPr>
        <w:tc>
          <w:tcPr>
            <w:tcW w:w="3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6A8" w14:textId="7777777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tectors and Monitor elements</w:t>
            </w:r>
          </w:p>
          <w:p w14:paraId="233FF797" w14:textId="3276989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pliers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C)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0FA1" w14:textId="1AFB6B6E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D7474" w:rsidRPr="00D240B0" w14:paraId="44596392" w14:textId="77777777" w:rsidTr="00FC18F9">
        <w:trPr>
          <w:trHeight w:val="315"/>
        </w:trPr>
        <w:tc>
          <w:tcPr>
            <w:tcW w:w="3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FF2D" w14:textId="7777777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3112" w14:textId="6FB340CF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C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0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b, IC3 :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04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(Hg +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b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), IC4 :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0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g</w:t>
            </w:r>
          </w:p>
        </w:tc>
      </w:tr>
      <w:tr w:rsidR="00FD7474" w:rsidRPr="00D240B0" w14:paraId="713D5E11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E53" w14:textId="4920BCD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Daly 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tectors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)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82B" w14:textId="07F975B3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07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b, D2 :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06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b, D5 :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3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</w:t>
            </w:r>
          </w:p>
        </w:tc>
      </w:tr>
      <w:tr w:rsidR="00FD7474" w:rsidRPr="00D240B0" w14:paraId="0F998799" w14:textId="77777777" w:rsidTr="00FC18F9">
        <w:trPr>
          <w:trHeight w:val="37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B812" w14:textId="11BA193A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Faraday 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up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H)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7B29" w14:textId="14210F3E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: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3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h</w:t>
            </w:r>
          </w:p>
        </w:tc>
      </w:tr>
      <w:tr w:rsidR="00FD7474" w:rsidRPr="00D240B0" w14:paraId="27210911" w14:textId="77777777" w:rsidTr="00E515BD">
        <w:trPr>
          <w:trHeight w:val="71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B8CD" w14:textId="1EEDC5D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egration tim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3723" w14:textId="7B4D978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s</w:t>
            </w:r>
          </w:p>
        </w:tc>
      </w:tr>
      <w:tr w:rsidR="00FD7474" w:rsidRPr="00D240B0" w14:paraId="6967B0FC" w14:textId="77777777" w:rsidTr="00FC18F9">
        <w:trPr>
          <w:trHeight w:val="37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25D" w14:textId="265CC01E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ata acquisition metho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4AD" w14:textId="5A9A8D88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me Resolved Analysis</w:t>
            </w:r>
          </w:p>
        </w:tc>
      </w:tr>
      <w:tr w:rsidR="00FD7474" w:rsidRPr="00D240B0" w14:paraId="5F5E3B7D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9FF8" w14:textId="76347ECF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091" w14:textId="56F1B453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D7474" w:rsidRPr="00D240B0" w14:paraId="70475E74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08D2" w14:textId="34FCC54B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Standard material</w:t>
            </w:r>
          </w:p>
        </w:tc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509" w14:textId="6029980C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D7474" w:rsidRPr="00D240B0" w14:paraId="2438B57F" w14:textId="77777777" w:rsidTr="00FC18F9">
        <w:trPr>
          <w:trHeight w:val="391"/>
        </w:trPr>
        <w:tc>
          <w:tcPr>
            <w:tcW w:w="3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6D37" w14:textId="36BB015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imary standard zircon</w:t>
            </w:r>
          </w:p>
        </w:tc>
        <w:tc>
          <w:tcPr>
            <w:tcW w:w="5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D887" w14:textId="3F2F3F8C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ancy 91500 [22]</w:t>
            </w:r>
          </w:p>
        </w:tc>
      </w:tr>
      <w:tr w:rsidR="00FD7474" w:rsidRPr="00D240B0" w14:paraId="3C428B68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14EF" w14:textId="784359B1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condary standard zircon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6C3CE" w14:textId="4AD4CB65" w:rsidR="00FD7474" w:rsidRPr="00D240B0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-3 [23]</w:t>
            </w:r>
          </w:p>
        </w:tc>
      </w:tr>
      <w:tr w:rsidR="00FD7474" w:rsidRPr="00D240B0" w14:paraId="4F52566C" w14:textId="77777777" w:rsidTr="00FC18F9">
        <w:trPr>
          <w:trHeight w:val="315"/>
        </w:trPr>
        <w:tc>
          <w:tcPr>
            <w:tcW w:w="39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D8E4" w14:textId="608BB157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Laser ablation system</w:t>
            </w:r>
          </w:p>
        </w:tc>
        <w:tc>
          <w:tcPr>
            <w:tcW w:w="575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0F0" w14:textId="6A1F33AA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游明朝" w:eastAsia="游明朝" w:hAnsi="游明朝" w:hint="eastAsia"/>
                <w:color w:val="000000"/>
              </w:rPr>
              <w:t xml:space="preserve">　</w:t>
            </w:r>
            <w:bookmarkStart w:id="0" w:name="_GoBack"/>
            <w:bookmarkEnd w:id="0"/>
          </w:p>
        </w:tc>
      </w:tr>
      <w:tr w:rsidR="00FD7474" w:rsidRPr="00D240B0" w14:paraId="3C51D756" w14:textId="77777777" w:rsidTr="00FC18F9">
        <w:trPr>
          <w:trHeight w:val="315"/>
        </w:trPr>
        <w:tc>
          <w:tcPr>
            <w:tcW w:w="3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41E8" w14:textId="13F789AF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57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1E7F" w14:textId="648CE6A2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FRIT Type-C (Cyber Laser Inc., Tokyo, Japan)</w:t>
            </w:r>
          </w:p>
        </w:tc>
      </w:tr>
      <w:tr w:rsidR="00FD7474" w:rsidRPr="00D240B0" w14:paraId="172BAD0E" w14:textId="77777777" w:rsidTr="00FC18F9">
        <w:trPr>
          <w:trHeight w:val="31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D8FB" w14:textId="0FF1AA06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aser type (wave length)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EDBF" w14:textId="39C5056D" w:rsidR="00FD7474" w:rsidRPr="009C352A" w:rsidRDefault="00FD7474" w:rsidP="00FD747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</w:t>
            </w:r>
            <w:proofErr w:type="gramStart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:S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femtosecond</w:t>
            </w:r>
            <w:proofErr w:type="gramEnd"/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aser (THG 260 nm)</w:t>
            </w:r>
          </w:p>
        </w:tc>
      </w:tr>
    </w:tbl>
    <w:p w14:paraId="019A9E86" w14:textId="77777777" w:rsidR="00E35F18" w:rsidRPr="009C352A" w:rsidRDefault="00E35F18" w:rsidP="00E35F18">
      <w:pPr>
        <w:widowControl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79BA71E1" w14:textId="01D18D24" w:rsidR="00764D9D" w:rsidRPr="00ED77EB" w:rsidRDefault="00B527FE" w:rsidP="00ED77E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764D9D" w:rsidRPr="00ED77EB" w:rsidSect="001E1E6F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CC329" w14:textId="77777777" w:rsidR="00B527FE" w:rsidRDefault="00B527FE">
      <w:r>
        <w:separator/>
      </w:r>
    </w:p>
  </w:endnote>
  <w:endnote w:type="continuationSeparator" w:id="0">
    <w:p w14:paraId="4D4E55A8" w14:textId="77777777" w:rsidR="00B527FE" w:rsidRDefault="00B52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8927F" w14:textId="77777777" w:rsidR="00AF0F38" w:rsidRDefault="00E35F18" w:rsidP="003761E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18C0D2" w14:textId="77777777" w:rsidR="00AF0F38" w:rsidRDefault="00B527F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52524" w14:textId="77777777" w:rsidR="00AF0F38" w:rsidRDefault="00E35F18" w:rsidP="003761E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F1C47">
      <w:rPr>
        <w:rStyle w:val="a5"/>
        <w:noProof/>
      </w:rPr>
      <w:t>1</w:t>
    </w:r>
    <w:r>
      <w:rPr>
        <w:rStyle w:val="a5"/>
      </w:rPr>
      <w:fldChar w:fldCharType="end"/>
    </w:r>
  </w:p>
  <w:p w14:paraId="7E5EB2B0" w14:textId="77777777" w:rsidR="00AF0F38" w:rsidRDefault="00B527F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C3F2E" w14:textId="77777777" w:rsidR="00B527FE" w:rsidRDefault="00B527FE">
      <w:r>
        <w:separator/>
      </w:r>
    </w:p>
  </w:footnote>
  <w:footnote w:type="continuationSeparator" w:id="0">
    <w:p w14:paraId="440D6458" w14:textId="77777777" w:rsidR="00B527FE" w:rsidRDefault="00B52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F18"/>
    <w:rsid w:val="004F1C47"/>
    <w:rsid w:val="005E3273"/>
    <w:rsid w:val="007F2032"/>
    <w:rsid w:val="0081250A"/>
    <w:rsid w:val="00921AB3"/>
    <w:rsid w:val="00921C40"/>
    <w:rsid w:val="00B03183"/>
    <w:rsid w:val="00B527FE"/>
    <w:rsid w:val="00B544E7"/>
    <w:rsid w:val="00B61FA9"/>
    <w:rsid w:val="00E35F18"/>
    <w:rsid w:val="00E515BD"/>
    <w:rsid w:val="00ED77EB"/>
    <w:rsid w:val="00F83239"/>
    <w:rsid w:val="00FD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F05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35F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35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35F18"/>
  </w:style>
  <w:style w:type="character" w:styleId="a5">
    <w:name w:val="page number"/>
    <w:basedOn w:val="a0"/>
    <w:uiPriority w:val="99"/>
    <w:semiHidden/>
    <w:unhideWhenUsed/>
    <w:rsid w:val="00E35F18"/>
  </w:style>
  <w:style w:type="table" w:styleId="a6">
    <w:name w:val="Table Grid"/>
    <w:basedOn w:val="a1"/>
    <w:uiPriority w:val="39"/>
    <w:rsid w:val="00E35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E35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MATSUI</dc:creator>
  <cp:keywords/>
  <dc:description/>
  <cp:lastModifiedBy>MATSUI Kumiko</cp:lastModifiedBy>
  <cp:revision>6</cp:revision>
  <dcterms:created xsi:type="dcterms:W3CDTF">2017-12-30T16:16:00Z</dcterms:created>
  <dcterms:modified xsi:type="dcterms:W3CDTF">2018-07-16T15:25:00Z</dcterms:modified>
</cp:coreProperties>
</file>